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B6129" w14:textId="1350E409" w:rsidR="00422F6B" w:rsidRDefault="00422F6B" w:rsidP="00095ED4">
      <w:pPr>
        <w:jc w:val="center"/>
        <w:rPr>
          <w:rFonts w:ascii="Times New Roman" w:hAnsi="Times New Roman" w:cs="Times New Roman"/>
          <w:sz w:val="36"/>
          <w:szCs w:val="36"/>
        </w:rPr>
      </w:pPr>
      <w:r w:rsidRPr="00095ED4">
        <w:rPr>
          <w:rFonts w:ascii="Times New Roman" w:hAnsi="Times New Roman" w:cs="Times New Roman"/>
          <w:sz w:val="36"/>
          <w:szCs w:val="36"/>
        </w:rPr>
        <w:t>Near-infrared spectroscopy, pupillometry and end-tidal CO2 as predictive factors of survival for patients with out-of-hospital cardiac arrest.</w:t>
      </w:r>
    </w:p>
    <w:p w14:paraId="67D24FE4" w14:textId="77777777" w:rsidR="00095ED4" w:rsidRDefault="00095ED4" w:rsidP="00095ED4">
      <w:pPr>
        <w:jc w:val="center"/>
        <w:rPr>
          <w:rFonts w:ascii="Times New Roman" w:hAnsi="Times New Roman" w:cs="Times New Roman"/>
          <w:sz w:val="36"/>
          <w:szCs w:val="36"/>
        </w:rPr>
      </w:pPr>
    </w:p>
    <w:p w14:paraId="5CA791B6" w14:textId="034CF9B0" w:rsidR="00937D80" w:rsidRPr="00315EB4" w:rsidRDefault="00095ED4" w:rsidP="00315EB4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  <w:r w:rsidRPr="00422F6B">
        <w:rPr>
          <w:rFonts w:ascii="Times New Roman" w:hAnsi="Times New Roman" w:cs="Times New Roman"/>
          <w:b/>
          <w:bCs/>
          <w:sz w:val="36"/>
          <w:szCs w:val="36"/>
          <w:u w:val="single"/>
        </w:rPr>
        <w:t>APPENDI</w:t>
      </w:r>
      <w:r w:rsidR="00315EB4">
        <w:rPr>
          <w:rFonts w:ascii="Times New Roman" w:hAnsi="Times New Roman" w:cs="Times New Roman"/>
          <w:b/>
          <w:bCs/>
          <w:sz w:val="36"/>
          <w:szCs w:val="36"/>
          <w:u w:val="single"/>
        </w:rPr>
        <w:t>CES</w:t>
      </w:r>
    </w:p>
    <w:p w14:paraId="16B3EE5D" w14:textId="77777777" w:rsidR="00937D80" w:rsidRDefault="00937D80" w:rsidP="00422F6B">
      <w:pPr>
        <w:rPr>
          <w:rFonts w:ascii="Times New Roman" w:hAnsi="Times New Roman" w:cs="Times New Roman"/>
          <w:sz w:val="32"/>
          <w:szCs w:val="32"/>
        </w:rPr>
      </w:pPr>
    </w:p>
    <w:p w14:paraId="2334398D" w14:textId="77777777" w:rsidR="00937D80" w:rsidRDefault="00937D80" w:rsidP="00422F6B">
      <w:pPr>
        <w:rPr>
          <w:rFonts w:ascii="Times New Roman" w:hAnsi="Times New Roman" w:cs="Times New Roman"/>
          <w:sz w:val="32"/>
          <w:szCs w:val="32"/>
        </w:rPr>
      </w:pPr>
    </w:p>
    <w:tbl>
      <w:tblPr>
        <w:tblW w:w="10915" w:type="dxa"/>
        <w:jc w:val="center"/>
        <w:tblLook w:val="04A0" w:firstRow="1" w:lastRow="0" w:firstColumn="1" w:lastColumn="0" w:noHBand="0" w:noVBand="1"/>
      </w:tblPr>
      <w:tblGrid>
        <w:gridCol w:w="2694"/>
        <w:gridCol w:w="1644"/>
        <w:gridCol w:w="1644"/>
        <w:gridCol w:w="1644"/>
        <w:gridCol w:w="1644"/>
        <w:gridCol w:w="1645"/>
      </w:tblGrid>
      <w:tr w:rsidR="00937D80" w:rsidRPr="00533FFA" w14:paraId="557B3CEF" w14:textId="77777777" w:rsidTr="00B4559B">
        <w:trPr>
          <w:trHeight w:val="503"/>
          <w:jc w:val="center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00875D0C" w14:textId="77777777" w:rsidR="00937D80" w:rsidRPr="00DF0B99" w:rsidRDefault="00937D80" w:rsidP="00B4559B">
            <w:pPr>
              <w:spacing w:after="200" w:line="276" w:lineRule="auto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time (min)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64094C34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53BD6598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23EF6371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31C6BD1E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645" w:type="dxa"/>
            <w:shd w:val="clear" w:color="auto" w:fill="F2F2F2" w:themeFill="background1" w:themeFillShade="F2"/>
            <w:vAlign w:val="center"/>
          </w:tcPr>
          <w:p w14:paraId="30520449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  <w:tr w:rsidR="00937D80" w:rsidRPr="00533FFA" w14:paraId="30418E20" w14:textId="77777777" w:rsidTr="00B4559B">
        <w:trPr>
          <w:trHeight w:val="1111"/>
          <w:jc w:val="center"/>
        </w:trPr>
        <w:tc>
          <w:tcPr>
            <w:tcW w:w="2694" w:type="dxa"/>
            <w:vAlign w:val="center"/>
          </w:tcPr>
          <w:p w14:paraId="73DD838C" w14:textId="77777777" w:rsidR="00937D80" w:rsidRPr="00DF0B99" w:rsidRDefault="00937D80" w:rsidP="00B4559B">
            <w:pPr>
              <w:spacing w:after="200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SO2 (alive)</w:t>
            </w:r>
          </w:p>
          <w:p w14:paraId="140C9330" w14:textId="77777777" w:rsidR="00937D80" w:rsidRPr="00DF0B99" w:rsidRDefault="00937D80" w:rsidP="00B4559B">
            <w:pPr>
              <w:spacing w:after="200"/>
              <w:rPr>
                <w:rFonts w:ascii="Times New Roman" w:eastAsia="MS Mincho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mean ± std (%)</w:t>
            </w:r>
          </w:p>
        </w:tc>
        <w:tc>
          <w:tcPr>
            <w:tcW w:w="1644" w:type="dxa"/>
            <w:vAlign w:val="center"/>
          </w:tcPr>
          <w:p w14:paraId="41775F8B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33.3 ± 15.3</w:t>
            </w:r>
          </w:p>
        </w:tc>
        <w:tc>
          <w:tcPr>
            <w:tcW w:w="1644" w:type="dxa"/>
            <w:vAlign w:val="center"/>
          </w:tcPr>
          <w:p w14:paraId="1B993FCC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27.3 ± 11.4</w:t>
            </w:r>
          </w:p>
        </w:tc>
        <w:tc>
          <w:tcPr>
            <w:tcW w:w="1644" w:type="dxa"/>
            <w:vAlign w:val="center"/>
          </w:tcPr>
          <w:p w14:paraId="613148F4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31.8 ± 19.8</w:t>
            </w:r>
          </w:p>
        </w:tc>
        <w:tc>
          <w:tcPr>
            <w:tcW w:w="1644" w:type="dxa"/>
            <w:vAlign w:val="center"/>
          </w:tcPr>
          <w:p w14:paraId="3AC89C4C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37.4 ± 21.3</w:t>
            </w:r>
          </w:p>
        </w:tc>
        <w:tc>
          <w:tcPr>
            <w:tcW w:w="1645" w:type="dxa"/>
            <w:vAlign w:val="center"/>
          </w:tcPr>
          <w:p w14:paraId="3D20D96A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45.0 ± 18.5</w:t>
            </w:r>
          </w:p>
        </w:tc>
      </w:tr>
      <w:tr w:rsidR="00937D80" w:rsidRPr="00533FFA" w14:paraId="5D0C64F5" w14:textId="77777777" w:rsidTr="00B4559B">
        <w:trPr>
          <w:trHeight w:val="500"/>
          <w:jc w:val="center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5DF63A90" w14:textId="77777777" w:rsidR="00937D80" w:rsidRPr="00DF0B99" w:rsidRDefault="00937D80" w:rsidP="00B4559B">
            <w:pPr>
              <w:spacing w:after="200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No. rSO2 (alive)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4A319774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6B8C219E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79F29A7D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6B1DA36B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645" w:type="dxa"/>
            <w:shd w:val="clear" w:color="auto" w:fill="F2F2F2" w:themeFill="background1" w:themeFillShade="F2"/>
            <w:vAlign w:val="center"/>
          </w:tcPr>
          <w:p w14:paraId="6B13435E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937D80" w:rsidRPr="00533FFA" w14:paraId="6A1B077B" w14:textId="77777777" w:rsidTr="00B4559B">
        <w:trPr>
          <w:trHeight w:val="799"/>
          <w:jc w:val="center"/>
        </w:trPr>
        <w:tc>
          <w:tcPr>
            <w:tcW w:w="2694" w:type="dxa"/>
            <w:vAlign w:val="center"/>
          </w:tcPr>
          <w:p w14:paraId="3F89F5ED" w14:textId="77777777" w:rsidR="00937D80" w:rsidRPr="00DF0B99" w:rsidRDefault="00937D80" w:rsidP="00B4559B">
            <w:pPr>
              <w:spacing w:after="200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SO2 (dead)</w:t>
            </w:r>
          </w:p>
          <w:p w14:paraId="2AAC66A8" w14:textId="77777777" w:rsidR="00937D80" w:rsidRPr="00DF0B99" w:rsidRDefault="00937D80" w:rsidP="00B4559B">
            <w:pPr>
              <w:spacing w:after="200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mean ± std (%)</w:t>
            </w:r>
          </w:p>
        </w:tc>
        <w:tc>
          <w:tcPr>
            <w:tcW w:w="1644" w:type="dxa"/>
            <w:vAlign w:val="center"/>
          </w:tcPr>
          <w:p w14:paraId="32EB018A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19.5 ± 8.4</w:t>
            </w:r>
          </w:p>
        </w:tc>
        <w:tc>
          <w:tcPr>
            <w:tcW w:w="1644" w:type="dxa"/>
            <w:vAlign w:val="center"/>
          </w:tcPr>
          <w:p w14:paraId="7CA6E20C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20.0 ± 9.7</w:t>
            </w:r>
          </w:p>
        </w:tc>
        <w:tc>
          <w:tcPr>
            <w:tcW w:w="1644" w:type="dxa"/>
            <w:vAlign w:val="center"/>
          </w:tcPr>
          <w:p w14:paraId="293ADB2D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21.1 ± 9.3</w:t>
            </w:r>
          </w:p>
        </w:tc>
        <w:tc>
          <w:tcPr>
            <w:tcW w:w="1644" w:type="dxa"/>
            <w:vAlign w:val="center"/>
          </w:tcPr>
          <w:p w14:paraId="51F707B7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23.1 ± 12.7</w:t>
            </w:r>
          </w:p>
        </w:tc>
        <w:tc>
          <w:tcPr>
            <w:tcW w:w="1645" w:type="dxa"/>
            <w:vAlign w:val="center"/>
          </w:tcPr>
          <w:p w14:paraId="0CEFE46E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19.5 ± 8.0</w:t>
            </w:r>
          </w:p>
        </w:tc>
      </w:tr>
      <w:tr w:rsidR="00937D80" w:rsidRPr="00533FFA" w14:paraId="61857F84" w14:textId="77777777" w:rsidTr="00B4559B">
        <w:trPr>
          <w:trHeight w:val="378"/>
          <w:jc w:val="center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29FAEA61" w14:textId="77777777" w:rsidR="00937D80" w:rsidRPr="00DF0B99" w:rsidRDefault="00937D80" w:rsidP="00B4559B">
            <w:pPr>
              <w:spacing w:after="200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No. rSO2 (dead)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19FE45E9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4ACCB7BD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2AB19B10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7A9680A3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1645" w:type="dxa"/>
            <w:shd w:val="clear" w:color="auto" w:fill="F2F2F2" w:themeFill="background1" w:themeFillShade="F2"/>
            <w:vAlign w:val="center"/>
          </w:tcPr>
          <w:p w14:paraId="7AD1E685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  <w:tr w:rsidR="00937D80" w14:paraId="62DEE0E7" w14:textId="77777777" w:rsidTr="00B4559B">
        <w:trPr>
          <w:trHeight w:val="1111"/>
          <w:jc w:val="center"/>
        </w:trPr>
        <w:tc>
          <w:tcPr>
            <w:tcW w:w="2694" w:type="dxa"/>
            <w:vAlign w:val="center"/>
          </w:tcPr>
          <w:p w14:paraId="5979C6E4" w14:textId="77777777" w:rsidR="00937D80" w:rsidRPr="00DF0B99" w:rsidRDefault="00937D80" w:rsidP="00B4559B">
            <w:pPr>
              <w:spacing w:after="200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EtCO2 (alive)</w:t>
            </w:r>
          </w:p>
          <w:p w14:paraId="2FCFEDCC" w14:textId="77777777" w:rsidR="00937D80" w:rsidRPr="00DF0B99" w:rsidRDefault="00937D80" w:rsidP="00B4559B">
            <w:pPr>
              <w:spacing w:after="200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mean ± std (mmHg)</w:t>
            </w:r>
          </w:p>
        </w:tc>
        <w:tc>
          <w:tcPr>
            <w:tcW w:w="1644" w:type="dxa"/>
            <w:vAlign w:val="center"/>
          </w:tcPr>
          <w:p w14:paraId="56E28433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45.0 ± 20.1</w:t>
            </w:r>
          </w:p>
        </w:tc>
        <w:tc>
          <w:tcPr>
            <w:tcW w:w="1644" w:type="dxa"/>
            <w:vAlign w:val="center"/>
          </w:tcPr>
          <w:p w14:paraId="4AF6713E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34.6 ± 20.2</w:t>
            </w:r>
          </w:p>
        </w:tc>
        <w:tc>
          <w:tcPr>
            <w:tcW w:w="1644" w:type="dxa"/>
            <w:vAlign w:val="center"/>
          </w:tcPr>
          <w:p w14:paraId="6B6333C2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40.3 ± 26.5</w:t>
            </w:r>
          </w:p>
        </w:tc>
        <w:tc>
          <w:tcPr>
            <w:tcW w:w="1644" w:type="dxa"/>
            <w:vAlign w:val="center"/>
          </w:tcPr>
          <w:p w14:paraId="57C58A51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32.0 ± 8.5</w:t>
            </w:r>
          </w:p>
        </w:tc>
        <w:tc>
          <w:tcPr>
            <w:tcW w:w="1645" w:type="dxa"/>
            <w:vAlign w:val="center"/>
          </w:tcPr>
          <w:p w14:paraId="50583465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18.0 ± nan</w:t>
            </w:r>
          </w:p>
        </w:tc>
      </w:tr>
      <w:tr w:rsidR="00937D80" w14:paraId="40D0F12E" w14:textId="77777777" w:rsidTr="00B4559B">
        <w:trPr>
          <w:trHeight w:val="330"/>
          <w:jc w:val="center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1B66F26F" w14:textId="77777777" w:rsidR="00937D80" w:rsidRPr="00DF0B99" w:rsidRDefault="00937D80" w:rsidP="00B4559B">
            <w:pPr>
              <w:spacing w:after="200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No. EtCO2 (alive)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576F511B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64876F45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3AC48A93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21050172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45" w:type="dxa"/>
            <w:shd w:val="clear" w:color="auto" w:fill="F2F2F2" w:themeFill="background1" w:themeFillShade="F2"/>
            <w:vAlign w:val="center"/>
          </w:tcPr>
          <w:p w14:paraId="5815364C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37D80" w14:paraId="3BC5211F" w14:textId="77777777" w:rsidTr="00B4559B">
        <w:trPr>
          <w:trHeight w:val="1111"/>
          <w:jc w:val="center"/>
        </w:trPr>
        <w:tc>
          <w:tcPr>
            <w:tcW w:w="2694" w:type="dxa"/>
            <w:vAlign w:val="center"/>
          </w:tcPr>
          <w:p w14:paraId="2AC136F2" w14:textId="77777777" w:rsidR="00937D80" w:rsidRPr="00DF0B99" w:rsidRDefault="00937D80" w:rsidP="00B4559B">
            <w:pPr>
              <w:spacing w:after="200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EtCO2 (dead)</w:t>
            </w:r>
          </w:p>
          <w:p w14:paraId="5165B575" w14:textId="77777777" w:rsidR="00937D80" w:rsidRPr="00DF0B99" w:rsidRDefault="00937D80" w:rsidP="00B4559B">
            <w:pPr>
              <w:spacing w:after="200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mean ± std (mmHg)</w:t>
            </w:r>
          </w:p>
        </w:tc>
        <w:tc>
          <w:tcPr>
            <w:tcW w:w="1644" w:type="dxa"/>
            <w:vAlign w:val="center"/>
          </w:tcPr>
          <w:p w14:paraId="45EF37A6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27.2 ± 17.1</w:t>
            </w:r>
          </w:p>
        </w:tc>
        <w:tc>
          <w:tcPr>
            <w:tcW w:w="1644" w:type="dxa"/>
            <w:vAlign w:val="center"/>
          </w:tcPr>
          <w:p w14:paraId="0536B599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25.7 ± 17.7</w:t>
            </w:r>
          </w:p>
        </w:tc>
        <w:tc>
          <w:tcPr>
            <w:tcW w:w="1644" w:type="dxa"/>
            <w:vAlign w:val="center"/>
          </w:tcPr>
          <w:p w14:paraId="1EE15D57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25.0 ± 16.2</w:t>
            </w:r>
          </w:p>
        </w:tc>
        <w:tc>
          <w:tcPr>
            <w:tcW w:w="1644" w:type="dxa"/>
            <w:vAlign w:val="center"/>
          </w:tcPr>
          <w:p w14:paraId="46C69345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26.3 ± 14.7</w:t>
            </w:r>
          </w:p>
        </w:tc>
        <w:tc>
          <w:tcPr>
            <w:tcW w:w="1645" w:type="dxa"/>
            <w:vAlign w:val="center"/>
          </w:tcPr>
          <w:p w14:paraId="4B0C8E8A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31.7 ± 16.7</w:t>
            </w:r>
          </w:p>
        </w:tc>
      </w:tr>
      <w:tr w:rsidR="00937D80" w14:paraId="31B4427E" w14:textId="77777777" w:rsidTr="00B4559B">
        <w:trPr>
          <w:trHeight w:val="296"/>
          <w:jc w:val="center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149465B3" w14:textId="77777777" w:rsidR="00937D80" w:rsidRPr="00DF0B99" w:rsidRDefault="00937D80" w:rsidP="00B4559B">
            <w:pPr>
              <w:spacing w:after="200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>No. EtCO2 (dead)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1C0E49CA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6B3181FA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65544B7B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6DE08AAB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1645" w:type="dxa"/>
            <w:shd w:val="clear" w:color="auto" w:fill="F2F2F2" w:themeFill="background1" w:themeFillShade="F2"/>
            <w:vAlign w:val="center"/>
          </w:tcPr>
          <w:p w14:paraId="5A34ABEB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937D80" w14:paraId="06C1EFF7" w14:textId="77777777" w:rsidTr="00B4559B">
        <w:trPr>
          <w:trHeight w:val="296"/>
          <w:jc w:val="center"/>
        </w:trPr>
        <w:tc>
          <w:tcPr>
            <w:tcW w:w="2694" w:type="dxa"/>
            <w:shd w:val="clear" w:color="auto" w:fill="FFFFFF" w:themeFill="background1"/>
            <w:vAlign w:val="center"/>
          </w:tcPr>
          <w:p w14:paraId="6B67B9BB" w14:textId="77777777" w:rsidR="00937D80" w:rsidRDefault="00937D80" w:rsidP="00B4559B">
            <w:pPr>
              <w:spacing w:after="200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upillometry (alive)</w:t>
            </w:r>
          </w:p>
          <w:p w14:paraId="054D3299" w14:textId="77777777" w:rsidR="00937D80" w:rsidRPr="00DF0B99" w:rsidRDefault="00937D80" w:rsidP="00B4559B">
            <w:pPr>
              <w:spacing w:after="200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mean ± std (mmHg)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7D9ACE34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11.9 ± 21.0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36E58AB1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9.7 ± 15.8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1F066E10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8.7 ± 13.6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54B91369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5.0 ± 5.8</w:t>
            </w:r>
          </w:p>
        </w:tc>
        <w:tc>
          <w:tcPr>
            <w:tcW w:w="1645" w:type="dxa"/>
            <w:shd w:val="clear" w:color="auto" w:fill="FFFFFF" w:themeFill="background1"/>
            <w:vAlign w:val="center"/>
          </w:tcPr>
          <w:p w14:paraId="5B2A7471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7.3 ± 11.0</w:t>
            </w:r>
          </w:p>
        </w:tc>
      </w:tr>
      <w:tr w:rsidR="00937D80" w14:paraId="3B75A9F5" w14:textId="77777777" w:rsidTr="00B4559B">
        <w:trPr>
          <w:trHeight w:val="296"/>
          <w:jc w:val="center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591F9332" w14:textId="77777777" w:rsidR="00937D80" w:rsidRPr="00DF0B99" w:rsidRDefault="00937D80" w:rsidP="00B4559B">
            <w:pPr>
              <w:spacing w:after="200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No. </w:t>
            </w: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upillometry</w:t>
            </w:r>
            <w:r w:rsidRPr="00DF0B99"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live</w:t>
            </w:r>
            <w:r w:rsidRPr="00DF0B99"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2B5ED569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702DD45D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2938EEF8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08346B40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645" w:type="dxa"/>
            <w:shd w:val="clear" w:color="auto" w:fill="F2F2F2" w:themeFill="background1" w:themeFillShade="F2"/>
            <w:vAlign w:val="center"/>
          </w:tcPr>
          <w:p w14:paraId="5E0330D8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937D80" w14:paraId="4581E588" w14:textId="77777777" w:rsidTr="00B4559B">
        <w:trPr>
          <w:trHeight w:val="296"/>
          <w:jc w:val="center"/>
        </w:trPr>
        <w:tc>
          <w:tcPr>
            <w:tcW w:w="2694" w:type="dxa"/>
            <w:shd w:val="clear" w:color="auto" w:fill="FFFFFF" w:themeFill="background1"/>
            <w:vAlign w:val="center"/>
          </w:tcPr>
          <w:p w14:paraId="2C05ED87" w14:textId="77777777" w:rsidR="00937D80" w:rsidRDefault="00937D80" w:rsidP="00B4559B">
            <w:pPr>
              <w:spacing w:after="200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upillometry (dead)</w:t>
            </w:r>
          </w:p>
          <w:p w14:paraId="7A761F7E" w14:textId="77777777" w:rsidR="00937D80" w:rsidRPr="00DF0B99" w:rsidRDefault="00937D80" w:rsidP="00B4559B">
            <w:pPr>
              <w:spacing w:after="200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mean ± std (mmHg)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20A3219B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8.0 ± 18.7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2D4D0250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8.4 ± 16.5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7E5E8A14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6.7 ± 13.0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0BE42B5D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5.6 ± 7.2</w:t>
            </w:r>
          </w:p>
        </w:tc>
        <w:tc>
          <w:tcPr>
            <w:tcW w:w="1645" w:type="dxa"/>
            <w:shd w:val="clear" w:color="auto" w:fill="FFFFFF" w:themeFill="background1"/>
            <w:vAlign w:val="center"/>
          </w:tcPr>
          <w:p w14:paraId="4B603945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4.6 ± 5.4</w:t>
            </w:r>
          </w:p>
        </w:tc>
      </w:tr>
      <w:tr w:rsidR="00937D80" w14:paraId="483F20B1" w14:textId="77777777" w:rsidTr="00B4559B">
        <w:trPr>
          <w:trHeight w:val="296"/>
          <w:jc w:val="center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234F679A" w14:textId="77777777" w:rsidR="00937D80" w:rsidRPr="00DF0B99" w:rsidRDefault="00937D80" w:rsidP="00B4559B">
            <w:pPr>
              <w:spacing w:after="200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F0B99"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No. </w:t>
            </w: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upillometry</w:t>
            </w:r>
            <w:r w:rsidRPr="00DF0B99"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dead</w:t>
            </w:r>
            <w:r w:rsidRPr="00DF0B99"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38464694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7B0E681D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72BD2442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5D24DE41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1645" w:type="dxa"/>
            <w:shd w:val="clear" w:color="auto" w:fill="F2F2F2" w:themeFill="background1" w:themeFillShade="F2"/>
            <w:vAlign w:val="center"/>
          </w:tcPr>
          <w:p w14:paraId="6A6F3B34" w14:textId="77777777" w:rsidR="00937D80" w:rsidRPr="00DF0B99" w:rsidRDefault="00937D80" w:rsidP="00B4559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24</w:t>
            </w:r>
          </w:p>
        </w:tc>
      </w:tr>
    </w:tbl>
    <w:p w14:paraId="38D6083C" w14:textId="77777777" w:rsidR="00937D80" w:rsidRDefault="00937D80" w:rsidP="00937D80">
      <w:pPr>
        <w:jc w:val="center"/>
        <w:rPr>
          <w:rFonts w:ascii="Times New Roman" w:hAnsi="Times New Roman" w:cs="Times New Roman"/>
        </w:rPr>
      </w:pPr>
    </w:p>
    <w:p w14:paraId="0606A8C9" w14:textId="77777777" w:rsidR="00937D80" w:rsidRDefault="00937D80" w:rsidP="00937D80">
      <w:pPr>
        <w:jc w:val="center"/>
        <w:rPr>
          <w:rFonts w:ascii="Times New Roman" w:hAnsi="Times New Roman" w:cs="Times New Roman"/>
          <w:b/>
          <w:bCs/>
        </w:rPr>
      </w:pPr>
    </w:p>
    <w:p w14:paraId="4885E955" w14:textId="77777777" w:rsidR="00937D80" w:rsidRDefault="00937D80" w:rsidP="00937D80">
      <w:pPr>
        <w:jc w:val="center"/>
        <w:rPr>
          <w:rFonts w:ascii="Times New Roman" w:hAnsi="Times New Roman" w:cs="Times New Roman"/>
          <w:b/>
          <w:bCs/>
        </w:rPr>
      </w:pPr>
    </w:p>
    <w:p w14:paraId="54553233" w14:textId="767686EA" w:rsidR="00937D80" w:rsidRDefault="00937D80" w:rsidP="00937D8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="00315EB4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– Time evolution of rSO2, EtCO2 and pupillometry for patients alive or dead at hospital admission </w:t>
      </w:r>
    </w:p>
    <w:p w14:paraId="6373C3F0" w14:textId="77777777" w:rsidR="00937D80" w:rsidRPr="00E56E4A" w:rsidRDefault="00937D80" w:rsidP="00937D8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rSO2: near-infrared spectroscopy, EtCO2: end-tidal CO2; No.: number of available data.19 patients were alive at hospital admission and 93 were dead or died before hospital admission.</w:t>
      </w:r>
    </w:p>
    <w:p w14:paraId="35726487" w14:textId="77777777" w:rsidR="00937D80" w:rsidRDefault="00937D80" w:rsidP="00422F6B">
      <w:pPr>
        <w:rPr>
          <w:rFonts w:ascii="Times New Roman" w:hAnsi="Times New Roman" w:cs="Times New Roman"/>
          <w:sz w:val="32"/>
          <w:szCs w:val="32"/>
        </w:rPr>
      </w:pPr>
    </w:p>
    <w:p w14:paraId="73F94E7E" w14:textId="77777777" w:rsidR="006351E5" w:rsidRDefault="006351E5" w:rsidP="00422F6B">
      <w:pPr>
        <w:rPr>
          <w:rFonts w:ascii="Times New Roman" w:hAnsi="Times New Roman" w:cs="Times New Roman"/>
          <w:sz w:val="32"/>
          <w:szCs w:val="32"/>
        </w:rPr>
      </w:pPr>
    </w:p>
    <w:p w14:paraId="7DCC82A8" w14:textId="77777777" w:rsidR="006351E5" w:rsidRDefault="006351E5" w:rsidP="00422F6B">
      <w:pPr>
        <w:rPr>
          <w:rFonts w:ascii="Times New Roman" w:hAnsi="Times New Roman" w:cs="Times New Roman"/>
          <w:sz w:val="32"/>
          <w:szCs w:val="32"/>
        </w:rPr>
      </w:pPr>
    </w:p>
    <w:p w14:paraId="6179229D" w14:textId="77777777" w:rsidR="006351E5" w:rsidRDefault="006351E5" w:rsidP="00422F6B">
      <w:pPr>
        <w:rPr>
          <w:rFonts w:ascii="Times New Roman" w:hAnsi="Times New Roman" w:cs="Times New Roman"/>
          <w:sz w:val="32"/>
          <w:szCs w:val="32"/>
        </w:rPr>
      </w:pPr>
    </w:p>
    <w:p w14:paraId="36336300" w14:textId="77777777" w:rsidR="006351E5" w:rsidRDefault="006351E5" w:rsidP="00422F6B">
      <w:pPr>
        <w:rPr>
          <w:rFonts w:ascii="Times New Roman" w:hAnsi="Times New Roman" w:cs="Times New Roman"/>
          <w:sz w:val="32"/>
          <w:szCs w:val="32"/>
        </w:rPr>
      </w:pPr>
    </w:p>
    <w:p w14:paraId="2F250051" w14:textId="77777777" w:rsidR="006351E5" w:rsidRDefault="006351E5" w:rsidP="00422F6B">
      <w:pPr>
        <w:rPr>
          <w:rFonts w:ascii="Times New Roman" w:hAnsi="Times New Roman" w:cs="Times New Roman"/>
          <w:sz w:val="32"/>
          <w:szCs w:val="32"/>
        </w:rPr>
      </w:pPr>
    </w:p>
    <w:p w14:paraId="7DC5EB5F" w14:textId="77777777" w:rsidR="006351E5" w:rsidRDefault="006351E5" w:rsidP="00422F6B">
      <w:pPr>
        <w:rPr>
          <w:rFonts w:ascii="Times New Roman" w:hAnsi="Times New Roman" w:cs="Times New Roman"/>
          <w:sz w:val="32"/>
          <w:szCs w:val="32"/>
        </w:rPr>
      </w:pPr>
    </w:p>
    <w:p w14:paraId="32C84E01" w14:textId="77777777" w:rsidR="006351E5" w:rsidRDefault="006351E5" w:rsidP="00422F6B">
      <w:pPr>
        <w:rPr>
          <w:rFonts w:ascii="Times New Roman" w:hAnsi="Times New Roman" w:cs="Times New Roman"/>
          <w:sz w:val="32"/>
          <w:szCs w:val="32"/>
        </w:rPr>
      </w:pPr>
    </w:p>
    <w:p w14:paraId="52638ACA" w14:textId="77777777" w:rsidR="00937D80" w:rsidRDefault="00937D80" w:rsidP="00422F6B">
      <w:pPr>
        <w:rPr>
          <w:rFonts w:ascii="Times New Roman" w:hAnsi="Times New Roman" w:cs="Times New Roman"/>
          <w:sz w:val="32"/>
          <w:szCs w:val="32"/>
        </w:rPr>
      </w:pPr>
    </w:p>
    <w:p w14:paraId="4E97C6D9" w14:textId="77777777" w:rsidR="006351E5" w:rsidRDefault="006351E5" w:rsidP="00422F6B">
      <w:pPr>
        <w:rPr>
          <w:rFonts w:ascii="Times New Roman" w:hAnsi="Times New Roman" w:cs="Times New Roman"/>
          <w:sz w:val="32"/>
          <w:szCs w:val="32"/>
        </w:rPr>
      </w:pPr>
    </w:p>
    <w:p w14:paraId="340AC75B" w14:textId="77777777" w:rsidR="006351E5" w:rsidRDefault="006351E5" w:rsidP="00422F6B">
      <w:pPr>
        <w:rPr>
          <w:rFonts w:ascii="Times New Roman" w:hAnsi="Times New Roman" w:cs="Times New Roman"/>
          <w:sz w:val="32"/>
          <w:szCs w:val="32"/>
        </w:rPr>
      </w:pPr>
    </w:p>
    <w:tbl>
      <w:tblPr>
        <w:tblStyle w:val="Grilledutableau"/>
        <w:tblW w:w="9196" w:type="dxa"/>
        <w:jc w:val="center"/>
        <w:tblLook w:val="04A0" w:firstRow="1" w:lastRow="0" w:firstColumn="1" w:lastColumn="0" w:noHBand="0" w:noVBand="1"/>
      </w:tblPr>
      <w:tblGrid>
        <w:gridCol w:w="4454"/>
        <w:gridCol w:w="4742"/>
      </w:tblGrid>
      <w:tr w:rsidR="00422F6B" w:rsidRPr="00281597" w14:paraId="401F8C3C" w14:textId="77777777" w:rsidTr="00170308">
        <w:trPr>
          <w:trHeight w:val="469"/>
          <w:jc w:val="center"/>
        </w:trPr>
        <w:tc>
          <w:tcPr>
            <w:tcW w:w="4454" w:type="dxa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7DE83D4" w14:textId="77777777" w:rsidR="00422F6B" w:rsidRPr="002500EF" w:rsidRDefault="00422F6B" w:rsidP="001703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742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3821CAF" w14:textId="77777777" w:rsidR="00422F6B" w:rsidRDefault="00422F6B" w:rsidP="001703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0EF">
              <w:rPr>
                <w:rFonts w:ascii="Times New Roman" w:hAnsi="Times New Roman" w:cs="Times New Roman"/>
                <w:b/>
                <w:bCs/>
              </w:rPr>
              <w:t>All cases (n = 112)</w:t>
            </w:r>
          </w:p>
          <w:p w14:paraId="2E74564D" w14:textId="7F21048C" w:rsidR="00422F6B" w:rsidRPr="002500EF" w:rsidRDefault="00422F6B" w:rsidP="001703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missing data; n (%)</w:t>
            </w:r>
          </w:p>
        </w:tc>
      </w:tr>
      <w:tr w:rsidR="00422F6B" w:rsidRPr="00281597" w14:paraId="35CBAA44" w14:textId="77777777" w:rsidTr="00422F6B">
        <w:trPr>
          <w:trHeight w:val="469"/>
          <w:jc w:val="center"/>
        </w:trPr>
        <w:tc>
          <w:tcPr>
            <w:tcW w:w="4454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5539F7C" w14:textId="0670E47C" w:rsidR="00422F6B" w:rsidRDefault="00422F6B" w:rsidP="00170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742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41A08AD" w14:textId="6B6ED810" w:rsidR="00422F6B" w:rsidRDefault="00422F6B" w:rsidP="0017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</w:tr>
      <w:tr w:rsidR="00422F6B" w:rsidRPr="00281597" w14:paraId="7C1AA912" w14:textId="77777777" w:rsidTr="00422F6B">
        <w:trPr>
          <w:trHeight w:val="469"/>
          <w:jc w:val="center"/>
        </w:trPr>
        <w:tc>
          <w:tcPr>
            <w:tcW w:w="4454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14FCF3D" w14:textId="75614CC1" w:rsidR="00422F6B" w:rsidRPr="00281597" w:rsidRDefault="00422F6B" w:rsidP="00170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4742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DCE3D83" w14:textId="6ED83D96" w:rsidR="00422F6B" w:rsidRPr="00281597" w:rsidRDefault="00422F6B" w:rsidP="0017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%)</w:t>
            </w:r>
          </w:p>
        </w:tc>
      </w:tr>
      <w:tr w:rsidR="00422F6B" w:rsidRPr="00281597" w14:paraId="0C4F2B0B" w14:textId="77777777" w:rsidTr="00422F6B">
        <w:trPr>
          <w:trHeight w:val="469"/>
          <w:jc w:val="center"/>
        </w:trPr>
        <w:tc>
          <w:tcPr>
            <w:tcW w:w="4454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0E4DCE53" w14:textId="480C5B4A" w:rsidR="00422F6B" w:rsidRDefault="00422F6B" w:rsidP="00170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 arrest location</w:t>
            </w:r>
          </w:p>
        </w:tc>
        <w:tc>
          <w:tcPr>
            <w:tcW w:w="4742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59F0F761" w14:textId="0AB8C073" w:rsidR="00422F6B" w:rsidRDefault="00422F6B" w:rsidP="0017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9%)</w:t>
            </w:r>
          </w:p>
        </w:tc>
      </w:tr>
      <w:tr w:rsidR="00422F6B" w:rsidRPr="00281597" w14:paraId="5846A511" w14:textId="77777777" w:rsidTr="00170308">
        <w:trPr>
          <w:trHeight w:val="469"/>
          <w:jc w:val="center"/>
        </w:trPr>
        <w:tc>
          <w:tcPr>
            <w:tcW w:w="4454" w:type="dxa"/>
            <w:tcBorders>
              <w:left w:val="single" w:sz="12" w:space="0" w:color="auto"/>
            </w:tcBorders>
            <w:vAlign w:val="center"/>
          </w:tcPr>
          <w:p w14:paraId="54330090" w14:textId="3289AB6F" w:rsidR="00422F6B" w:rsidRDefault="00422F6B" w:rsidP="00170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ness cardiac arrest</w:t>
            </w:r>
          </w:p>
        </w:tc>
        <w:tc>
          <w:tcPr>
            <w:tcW w:w="4742" w:type="dxa"/>
            <w:tcBorders>
              <w:right w:val="single" w:sz="12" w:space="0" w:color="auto"/>
            </w:tcBorders>
            <w:vAlign w:val="center"/>
          </w:tcPr>
          <w:p w14:paraId="43A97DA9" w14:textId="28DAC7AE" w:rsidR="00422F6B" w:rsidRDefault="00422F6B" w:rsidP="0017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9%)</w:t>
            </w:r>
          </w:p>
        </w:tc>
      </w:tr>
      <w:tr w:rsidR="00422F6B" w:rsidRPr="00281597" w14:paraId="656712EB" w14:textId="77777777" w:rsidTr="00170308">
        <w:trPr>
          <w:trHeight w:val="469"/>
          <w:jc w:val="center"/>
        </w:trPr>
        <w:tc>
          <w:tcPr>
            <w:tcW w:w="4454" w:type="dxa"/>
            <w:tcBorders>
              <w:left w:val="single" w:sz="12" w:space="0" w:color="auto"/>
            </w:tcBorders>
            <w:vAlign w:val="center"/>
          </w:tcPr>
          <w:p w14:paraId="293773DD" w14:textId="4DFCA1E3" w:rsidR="00422F6B" w:rsidRDefault="00422F6B" w:rsidP="00170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sion center</w:t>
            </w:r>
          </w:p>
        </w:tc>
        <w:tc>
          <w:tcPr>
            <w:tcW w:w="4742" w:type="dxa"/>
            <w:tcBorders>
              <w:right w:val="single" w:sz="12" w:space="0" w:color="auto"/>
            </w:tcBorders>
            <w:vAlign w:val="center"/>
          </w:tcPr>
          <w:p w14:paraId="4F64B455" w14:textId="1AC970F7" w:rsidR="00422F6B" w:rsidRDefault="00422F6B" w:rsidP="0017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</w:tr>
      <w:tr w:rsidR="00422F6B" w:rsidRPr="00281597" w14:paraId="7BDB2DFD" w14:textId="77777777" w:rsidTr="00422F6B">
        <w:trPr>
          <w:trHeight w:val="469"/>
          <w:jc w:val="center"/>
        </w:trPr>
        <w:tc>
          <w:tcPr>
            <w:tcW w:w="4454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EFCC7E3" w14:textId="6D79F12D" w:rsidR="00422F6B" w:rsidRDefault="00422F6B" w:rsidP="00170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witness</w:t>
            </w:r>
          </w:p>
        </w:tc>
        <w:tc>
          <w:tcPr>
            <w:tcW w:w="4742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028D2543" w14:textId="1FEF8BC6" w:rsidR="00422F6B" w:rsidRDefault="00422F6B" w:rsidP="0017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.7%)</w:t>
            </w:r>
          </w:p>
        </w:tc>
      </w:tr>
      <w:tr w:rsidR="00422F6B" w:rsidRPr="00281597" w14:paraId="016753C9" w14:textId="77777777" w:rsidTr="00422F6B">
        <w:trPr>
          <w:trHeight w:val="469"/>
          <w:jc w:val="center"/>
        </w:trPr>
        <w:tc>
          <w:tcPr>
            <w:tcW w:w="4454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F4CD1ED" w14:textId="222E527F" w:rsidR="00422F6B" w:rsidRDefault="00422F6B" w:rsidP="00170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R initiated by witness</w:t>
            </w:r>
          </w:p>
        </w:tc>
        <w:tc>
          <w:tcPr>
            <w:tcW w:w="4742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011E45C5" w14:textId="11294096" w:rsidR="00422F6B" w:rsidRPr="00281597" w:rsidRDefault="00422F6B" w:rsidP="0017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8%)</w:t>
            </w:r>
          </w:p>
        </w:tc>
      </w:tr>
      <w:tr w:rsidR="00422F6B" w:rsidRPr="00281597" w14:paraId="70F6D1F3" w14:textId="77777777" w:rsidTr="00422F6B">
        <w:trPr>
          <w:trHeight w:val="469"/>
          <w:jc w:val="center"/>
        </w:trPr>
        <w:tc>
          <w:tcPr>
            <w:tcW w:w="4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B93813F" w14:textId="25547C25" w:rsidR="00422F6B" w:rsidRDefault="00422F6B" w:rsidP="00170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iology of cardiac arrest</w:t>
            </w:r>
          </w:p>
        </w:tc>
        <w:tc>
          <w:tcPr>
            <w:tcW w:w="47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4D2403A" w14:textId="7FC914E9" w:rsidR="00422F6B" w:rsidRDefault="00422F6B" w:rsidP="0017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2.5%)</w:t>
            </w:r>
          </w:p>
        </w:tc>
      </w:tr>
      <w:tr w:rsidR="00422F6B" w:rsidRPr="00281597" w14:paraId="23B2D4A3" w14:textId="77777777" w:rsidTr="00422F6B">
        <w:trPr>
          <w:trHeight w:val="469"/>
          <w:jc w:val="center"/>
        </w:trPr>
        <w:tc>
          <w:tcPr>
            <w:tcW w:w="4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16A32FC" w14:textId="41902CC0" w:rsidR="00422F6B" w:rsidRDefault="00422F6B" w:rsidP="00170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itial cardiac </w:t>
            </w:r>
            <w:proofErr w:type="spellStart"/>
            <w:r>
              <w:rPr>
                <w:rFonts w:ascii="Times New Roman" w:hAnsi="Times New Roman" w:cs="Times New Roman"/>
              </w:rPr>
              <w:t>rythm</w:t>
            </w:r>
            <w:proofErr w:type="spellEnd"/>
          </w:p>
        </w:tc>
        <w:tc>
          <w:tcPr>
            <w:tcW w:w="47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232D8C4" w14:textId="45D1E4EE" w:rsidR="00422F6B" w:rsidRDefault="00422F6B" w:rsidP="0017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8%)</w:t>
            </w:r>
          </w:p>
        </w:tc>
      </w:tr>
      <w:tr w:rsidR="003A6E75" w:rsidRPr="00281597" w14:paraId="2FDD755D" w14:textId="77777777" w:rsidTr="00422F6B">
        <w:trPr>
          <w:trHeight w:val="469"/>
          <w:jc w:val="center"/>
        </w:trPr>
        <w:tc>
          <w:tcPr>
            <w:tcW w:w="4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CBAEF2F" w14:textId="39C3CCF4" w:rsidR="003A6E75" w:rsidRDefault="003A6E75" w:rsidP="00170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s of life (gasps)</w:t>
            </w:r>
          </w:p>
        </w:tc>
        <w:tc>
          <w:tcPr>
            <w:tcW w:w="47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A76851C" w14:textId="1D357779" w:rsidR="003A6E75" w:rsidRDefault="003A6E75" w:rsidP="0017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</w:tr>
      <w:tr w:rsidR="00422F6B" w:rsidRPr="00281597" w14:paraId="1A0614C0" w14:textId="77777777" w:rsidTr="00422F6B">
        <w:trPr>
          <w:trHeight w:val="469"/>
          <w:jc w:val="center"/>
        </w:trPr>
        <w:tc>
          <w:tcPr>
            <w:tcW w:w="4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1A51921" w14:textId="2D4862B5" w:rsidR="00422F6B" w:rsidRDefault="00422F6B" w:rsidP="00170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metric pupil at EMS arrival</w:t>
            </w:r>
          </w:p>
        </w:tc>
        <w:tc>
          <w:tcPr>
            <w:tcW w:w="47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5C1E1F4" w14:textId="7AEFF7B5" w:rsidR="00422F6B" w:rsidRDefault="00422F6B" w:rsidP="0017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</w:t>
            </w:r>
            <w:r w:rsidR="00095ED4">
              <w:rPr>
                <w:rFonts w:ascii="Times New Roman" w:hAnsi="Times New Roman" w:cs="Times New Roman"/>
              </w:rPr>
              <w:t>10.7%)</w:t>
            </w:r>
          </w:p>
        </w:tc>
      </w:tr>
      <w:tr w:rsidR="00095ED4" w:rsidRPr="00281597" w14:paraId="2F4714A6" w14:textId="77777777" w:rsidTr="00422F6B">
        <w:trPr>
          <w:trHeight w:val="469"/>
          <w:jc w:val="center"/>
        </w:trPr>
        <w:tc>
          <w:tcPr>
            <w:tcW w:w="4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3B095F6" w14:textId="20E12100" w:rsidR="00095ED4" w:rsidRDefault="00095ED4" w:rsidP="0017030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eact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pupil</w:t>
            </w:r>
          </w:p>
        </w:tc>
        <w:tc>
          <w:tcPr>
            <w:tcW w:w="47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875EE64" w14:textId="509F6488" w:rsidR="00095ED4" w:rsidRDefault="00095ED4" w:rsidP="0017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2.5%)</w:t>
            </w:r>
          </w:p>
        </w:tc>
      </w:tr>
      <w:tr w:rsidR="00095ED4" w:rsidRPr="00281597" w14:paraId="1E876325" w14:textId="77777777" w:rsidTr="00422F6B">
        <w:trPr>
          <w:trHeight w:val="469"/>
          <w:jc w:val="center"/>
        </w:trPr>
        <w:tc>
          <w:tcPr>
            <w:tcW w:w="4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5A02A31" w14:textId="0D8E7023" w:rsidR="00095ED4" w:rsidRDefault="00095ED4" w:rsidP="00170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renaline dose</w:t>
            </w:r>
          </w:p>
        </w:tc>
        <w:tc>
          <w:tcPr>
            <w:tcW w:w="47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C7F6660" w14:textId="58E76613" w:rsidR="00095ED4" w:rsidRDefault="00095ED4" w:rsidP="0017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</w:tr>
      <w:tr w:rsidR="00095ED4" w:rsidRPr="00281597" w14:paraId="6D15B7FF" w14:textId="77777777" w:rsidTr="00422F6B">
        <w:trPr>
          <w:trHeight w:val="469"/>
          <w:jc w:val="center"/>
        </w:trPr>
        <w:tc>
          <w:tcPr>
            <w:tcW w:w="4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D33CB46" w14:textId="577379E1" w:rsidR="00095ED4" w:rsidRDefault="00095ED4" w:rsidP="00170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odarone dose</w:t>
            </w:r>
          </w:p>
        </w:tc>
        <w:tc>
          <w:tcPr>
            <w:tcW w:w="47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70A3165" w14:textId="6A7F98CA" w:rsidR="00095ED4" w:rsidRDefault="00095ED4" w:rsidP="0017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</w:tr>
      <w:tr w:rsidR="00095ED4" w:rsidRPr="00281597" w14:paraId="72F9B246" w14:textId="77777777" w:rsidTr="00422F6B">
        <w:trPr>
          <w:trHeight w:val="469"/>
          <w:jc w:val="center"/>
        </w:trPr>
        <w:tc>
          <w:tcPr>
            <w:tcW w:w="4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B62FF3D" w14:textId="505CA662" w:rsidR="00095ED4" w:rsidRDefault="00095ED4" w:rsidP="00170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 from cardiac arrest to firefighters’ arrival</w:t>
            </w:r>
          </w:p>
        </w:tc>
        <w:tc>
          <w:tcPr>
            <w:tcW w:w="47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FE6C3FE" w14:textId="52E8F103" w:rsidR="00095ED4" w:rsidRDefault="00095ED4" w:rsidP="0017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0.7%)</w:t>
            </w:r>
          </w:p>
        </w:tc>
      </w:tr>
      <w:tr w:rsidR="00095ED4" w:rsidRPr="00281597" w14:paraId="5E2366AE" w14:textId="77777777" w:rsidTr="00422F6B">
        <w:trPr>
          <w:trHeight w:val="469"/>
          <w:jc w:val="center"/>
        </w:trPr>
        <w:tc>
          <w:tcPr>
            <w:tcW w:w="4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A88BE19" w14:textId="4EA065F3" w:rsidR="00095ED4" w:rsidRDefault="00095ED4" w:rsidP="00170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 from cardiac arrest to first shock</w:t>
            </w:r>
          </w:p>
        </w:tc>
        <w:tc>
          <w:tcPr>
            <w:tcW w:w="47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AF18260" w14:textId="25619F9E" w:rsidR="00095ED4" w:rsidRDefault="00095ED4" w:rsidP="0017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 (59.8%)</w:t>
            </w:r>
          </w:p>
        </w:tc>
      </w:tr>
      <w:tr w:rsidR="00095ED4" w:rsidRPr="00281597" w14:paraId="31455272" w14:textId="77777777" w:rsidTr="00422F6B">
        <w:trPr>
          <w:trHeight w:val="469"/>
          <w:jc w:val="center"/>
        </w:trPr>
        <w:tc>
          <w:tcPr>
            <w:tcW w:w="4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CA779C9" w14:textId="54D7EBCA" w:rsidR="00095ED4" w:rsidRDefault="00095ED4" w:rsidP="00095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 from cardiac arrest to EMS arrival</w:t>
            </w:r>
          </w:p>
        </w:tc>
        <w:tc>
          <w:tcPr>
            <w:tcW w:w="47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FF7D223" w14:textId="0F1ADEEB" w:rsidR="00095ED4" w:rsidRDefault="00095ED4" w:rsidP="00095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.3%)</w:t>
            </w:r>
          </w:p>
        </w:tc>
      </w:tr>
      <w:tr w:rsidR="00095ED4" w:rsidRPr="00281597" w14:paraId="1733F3D3" w14:textId="77777777" w:rsidTr="00422F6B">
        <w:trPr>
          <w:trHeight w:val="469"/>
          <w:jc w:val="center"/>
        </w:trPr>
        <w:tc>
          <w:tcPr>
            <w:tcW w:w="4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1679CD2" w14:textId="2EDFB19C" w:rsidR="00095ED4" w:rsidRDefault="00095ED4" w:rsidP="00095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elay from first call to firefighters’ arrival</w:t>
            </w:r>
          </w:p>
        </w:tc>
        <w:tc>
          <w:tcPr>
            <w:tcW w:w="47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EF7E5B3" w14:textId="0BDE6117" w:rsidR="00095ED4" w:rsidRDefault="00095ED4" w:rsidP="00095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</w:tr>
      <w:tr w:rsidR="00095ED4" w:rsidRPr="00281597" w14:paraId="7740D6FC" w14:textId="77777777" w:rsidTr="00422F6B">
        <w:trPr>
          <w:trHeight w:val="469"/>
          <w:jc w:val="center"/>
        </w:trPr>
        <w:tc>
          <w:tcPr>
            <w:tcW w:w="4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BD7CC58" w14:textId="4E4F970E" w:rsidR="00095ED4" w:rsidRDefault="00095ED4" w:rsidP="00095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 from first call to first shock</w:t>
            </w:r>
          </w:p>
        </w:tc>
        <w:tc>
          <w:tcPr>
            <w:tcW w:w="47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0C74223" w14:textId="6839B79F" w:rsidR="00095ED4" w:rsidRDefault="00095ED4" w:rsidP="00095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</w:tr>
      <w:tr w:rsidR="00095ED4" w:rsidRPr="00281597" w14:paraId="5BC892DE" w14:textId="77777777" w:rsidTr="00422F6B">
        <w:trPr>
          <w:trHeight w:val="469"/>
          <w:jc w:val="center"/>
        </w:trPr>
        <w:tc>
          <w:tcPr>
            <w:tcW w:w="4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7B64363" w14:textId="52965610" w:rsidR="00095ED4" w:rsidRDefault="00095ED4" w:rsidP="00095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 from first call to EMS arrival</w:t>
            </w:r>
          </w:p>
        </w:tc>
        <w:tc>
          <w:tcPr>
            <w:tcW w:w="47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6440D8C" w14:textId="13B3AEBD" w:rsidR="00095ED4" w:rsidRDefault="00095ED4" w:rsidP="00095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</w:tr>
      <w:tr w:rsidR="00095ED4" w:rsidRPr="00281597" w14:paraId="52156F29" w14:textId="77777777" w:rsidTr="00170308">
        <w:trPr>
          <w:trHeight w:val="469"/>
          <w:jc w:val="center"/>
        </w:trPr>
        <w:tc>
          <w:tcPr>
            <w:tcW w:w="4454" w:type="dxa"/>
            <w:tcBorders>
              <w:left w:val="single" w:sz="12" w:space="0" w:color="auto"/>
            </w:tcBorders>
            <w:vAlign w:val="center"/>
          </w:tcPr>
          <w:p w14:paraId="4784E631" w14:textId="77777777" w:rsidR="00095ED4" w:rsidRDefault="00095ED4" w:rsidP="00095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SC</w:t>
            </w:r>
          </w:p>
        </w:tc>
        <w:tc>
          <w:tcPr>
            <w:tcW w:w="4742" w:type="dxa"/>
            <w:tcBorders>
              <w:right w:val="single" w:sz="12" w:space="0" w:color="auto"/>
            </w:tcBorders>
            <w:vAlign w:val="center"/>
          </w:tcPr>
          <w:p w14:paraId="507FCE2D" w14:textId="31B4F83B" w:rsidR="00095ED4" w:rsidRDefault="00095ED4" w:rsidP="00095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</w:tr>
      <w:tr w:rsidR="00095ED4" w:rsidRPr="00281597" w14:paraId="6B1DF52C" w14:textId="77777777" w:rsidTr="00170308">
        <w:trPr>
          <w:trHeight w:val="469"/>
          <w:jc w:val="center"/>
        </w:trPr>
        <w:tc>
          <w:tcPr>
            <w:tcW w:w="4454" w:type="dxa"/>
            <w:tcBorders>
              <w:left w:val="single" w:sz="12" w:space="0" w:color="auto"/>
            </w:tcBorders>
            <w:vAlign w:val="center"/>
          </w:tcPr>
          <w:p w14:paraId="1B56576E" w14:textId="77777777" w:rsidR="00095ED4" w:rsidRDefault="00095ED4" w:rsidP="00095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vival at hospital admission</w:t>
            </w:r>
          </w:p>
        </w:tc>
        <w:tc>
          <w:tcPr>
            <w:tcW w:w="4742" w:type="dxa"/>
            <w:tcBorders>
              <w:right w:val="single" w:sz="12" w:space="0" w:color="auto"/>
            </w:tcBorders>
            <w:vAlign w:val="center"/>
          </w:tcPr>
          <w:p w14:paraId="5A64E123" w14:textId="5575C834" w:rsidR="00095ED4" w:rsidRDefault="00095ED4" w:rsidP="00095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</w:tr>
      <w:tr w:rsidR="00095ED4" w:rsidRPr="00281597" w14:paraId="586F8D04" w14:textId="77777777" w:rsidTr="00170308">
        <w:trPr>
          <w:trHeight w:val="469"/>
          <w:jc w:val="center"/>
        </w:trPr>
        <w:tc>
          <w:tcPr>
            <w:tcW w:w="4454" w:type="dxa"/>
            <w:tcBorders>
              <w:left w:val="single" w:sz="12" w:space="0" w:color="auto"/>
            </w:tcBorders>
            <w:vAlign w:val="center"/>
          </w:tcPr>
          <w:p w14:paraId="775383AE" w14:textId="77777777" w:rsidR="00095ED4" w:rsidRDefault="00095ED4" w:rsidP="00095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vival at hospital discharge</w:t>
            </w:r>
          </w:p>
        </w:tc>
        <w:tc>
          <w:tcPr>
            <w:tcW w:w="4742" w:type="dxa"/>
            <w:tcBorders>
              <w:right w:val="single" w:sz="12" w:space="0" w:color="auto"/>
            </w:tcBorders>
            <w:vAlign w:val="center"/>
          </w:tcPr>
          <w:p w14:paraId="59EF9D3A" w14:textId="48BDAC9F" w:rsidR="00095ED4" w:rsidRDefault="00095ED4" w:rsidP="00095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</w:tr>
      <w:tr w:rsidR="00095ED4" w:rsidRPr="00281597" w14:paraId="6187547F" w14:textId="77777777" w:rsidTr="00170308">
        <w:trPr>
          <w:trHeight w:val="469"/>
          <w:jc w:val="center"/>
        </w:trPr>
        <w:tc>
          <w:tcPr>
            <w:tcW w:w="4454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A81AF37" w14:textId="77777777" w:rsidR="00095ED4" w:rsidRDefault="00095ED4" w:rsidP="00095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vival at 30 days</w:t>
            </w:r>
          </w:p>
        </w:tc>
        <w:tc>
          <w:tcPr>
            <w:tcW w:w="4742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C2BA5DF" w14:textId="6320BE33" w:rsidR="00095ED4" w:rsidRDefault="00095ED4" w:rsidP="00095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</w:tr>
      <w:tr w:rsidR="00095ED4" w:rsidRPr="00281597" w14:paraId="3F7DBBCA" w14:textId="77777777" w:rsidTr="00170308">
        <w:trPr>
          <w:trHeight w:val="469"/>
          <w:jc w:val="center"/>
        </w:trPr>
        <w:tc>
          <w:tcPr>
            <w:tcW w:w="445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FC168FA" w14:textId="77777777" w:rsidR="00095ED4" w:rsidRDefault="00095ED4" w:rsidP="00095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C 1 or 2 at 30 days</w:t>
            </w:r>
          </w:p>
        </w:tc>
        <w:tc>
          <w:tcPr>
            <w:tcW w:w="474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9E4F451" w14:textId="431E6F13" w:rsidR="00095ED4" w:rsidRDefault="00095ED4" w:rsidP="00095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</w:tr>
    </w:tbl>
    <w:p w14:paraId="559A1198" w14:textId="77777777" w:rsidR="00422F6B" w:rsidRPr="00281597" w:rsidRDefault="00422F6B" w:rsidP="00422F6B">
      <w:pPr>
        <w:rPr>
          <w:rFonts w:ascii="Times New Roman" w:hAnsi="Times New Roman" w:cs="Times New Roman"/>
        </w:rPr>
      </w:pPr>
    </w:p>
    <w:p w14:paraId="12A1CC90" w14:textId="19342D37" w:rsidR="00422F6B" w:rsidRDefault="00422F6B" w:rsidP="00422F6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="00315EB4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– Number of missing concerning </w:t>
      </w:r>
      <w:r w:rsidRPr="00422F6B">
        <w:rPr>
          <w:rFonts w:ascii="Times New Roman" w:hAnsi="Times New Roman" w:cs="Times New Roman"/>
        </w:rPr>
        <w:t>population</w:t>
      </w:r>
      <w:r>
        <w:rPr>
          <w:rFonts w:ascii="Times New Roman" w:hAnsi="Times New Roman" w:cs="Times New Roman"/>
        </w:rPr>
        <w:t xml:space="preserve"> characteristics </w:t>
      </w:r>
    </w:p>
    <w:p w14:paraId="643169B5" w14:textId="77777777" w:rsidR="00422F6B" w:rsidRDefault="00422F6B" w:rsidP="00422F6B">
      <w:pPr>
        <w:jc w:val="center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EMS: Emergency Medical Services; VF: Ventricular Fibrillation; VT: Ventricular Tachycardia; ROSC: Return to Spontaneous Circulation; CPC: Cerebral Performance Category status</w:t>
      </w:r>
    </w:p>
    <w:p w14:paraId="693C61E7" w14:textId="77777777" w:rsidR="00422F6B" w:rsidRDefault="00422F6B" w:rsidP="00422F6B">
      <w:pPr>
        <w:rPr>
          <w:rFonts w:ascii="Times New Roman" w:hAnsi="Times New Roman" w:cs="Times New Roman"/>
          <w:sz w:val="32"/>
          <w:szCs w:val="32"/>
        </w:rPr>
      </w:pPr>
    </w:p>
    <w:p w14:paraId="63EAFEDE" w14:textId="77777777" w:rsidR="007D358B" w:rsidRDefault="007D358B" w:rsidP="00422F6B">
      <w:pPr>
        <w:rPr>
          <w:rFonts w:ascii="Times New Roman" w:hAnsi="Times New Roman" w:cs="Times New Roman"/>
          <w:sz w:val="32"/>
          <w:szCs w:val="32"/>
        </w:rPr>
      </w:pPr>
    </w:p>
    <w:p w14:paraId="1BF1D37B" w14:textId="77777777" w:rsidR="008C56C9" w:rsidRDefault="008C56C9" w:rsidP="00422F6B">
      <w:pPr>
        <w:rPr>
          <w:rFonts w:ascii="Times New Roman" w:hAnsi="Times New Roman" w:cs="Times New Roman"/>
          <w:sz w:val="32"/>
          <w:szCs w:val="32"/>
        </w:rPr>
      </w:pPr>
    </w:p>
    <w:p w14:paraId="7E0DB94B" w14:textId="77777777" w:rsidR="008C56C9" w:rsidRDefault="008C56C9" w:rsidP="00422F6B">
      <w:pPr>
        <w:rPr>
          <w:rFonts w:ascii="Times New Roman" w:hAnsi="Times New Roman" w:cs="Times New Roman"/>
          <w:sz w:val="32"/>
          <w:szCs w:val="32"/>
        </w:rPr>
      </w:pPr>
    </w:p>
    <w:p w14:paraId="28E01F09" w14:textId="77777777" w:rsidR="006351E5" w:rsidRDefault="006351E5" w:rsidP="00422F6B">
      <w:pPr>
        <w:rPr>
          <w:rFonts w:ascii="Times New Roman" w:hAnsi="Times New Roman" w:cs="Times New Roman"/>
          <w:sz w:val="32"/>
          <w:szCs w:val="32"/>
        </w:rPr>
      </w:pPr>
    </w:p>
    <w:p w14:paraId="38091FFA" w14:textId="77777777" w:rsidR="006351E5" w:rsidRDefault="006351E5" w:rsidP="00422F6B">
      <w:pPr>
        <w:rPr>
          <w:rFonts w:ascii="Times New Roman" w:hAnsi="Times New Roman" w:cs="Times New Roman"/>
          <w:sz w:val="32"/>
          <w:szCs w:val="32"/>
        </w:rPr>
      </w:pPr>
    </w:p>
    <w:p w14:paraId="50736AE7" w14:textId="77777777" w:rsidR="006351E5" w:rsidRDefault="006351E5" w:rsidP="00422F6B">
      <w:pPr>
        <w:rPr>
          <w:rFonts w:ascii="Times New Roman" w:hAnsi="Times New Roman" w:cs="Times New Roman"/>
          <w:sz w:val="32"/>
          <w:szCs w:val="32"/>
        </w:rPr>
      </w:pPr>
    </w:p>
    <w:p w14:paraId="7D11F7B9" w14:textId="77777777" w:rsidR="006351E5" w:rsidRDefault="006351E5" w:rsidP="00422F6B">
      <w:pPr>
        <w:rPr>
          <w:rFonts w:ascii="Times New Roman" w:hAnsi="Times New Roman" w:cs="Times New Roman"/>
          <w:sz w:val="32"/>
          <w:szCs w:val="32"/>
        </w:rPr>
      </w:pPr>
    </w:p>
    <w:p w14:paraId="2A953723" w14:textId="77777777" w:rsidR="008C56C9" w:rsidRDefault="008C56C9" w:rsidP="00422F6B">
      <w:pPr>
        <w:rPr>
          <w:rFonts w:ascii="Times New Roman" w:hAnsi="Times New Roman" w:cs="Times New Roman"/>
          <w:sz w:val="32"/>
          <w:szCs w:val="32"/>
        </w:rPr>
      </w:pPr>
    </w:p>
    <w:p w14:paraId="3E0E6E0A" w14:textId="77777777" w:rsidR="008C56C9" w:rsidRDefault="008C56C9" w:rsidP="00422F6B">
      <w:pPr>
        <w:rPr>
          <w:rFonts w:ascii="Times New Roman" w:hAnsi="Times New Roman" w:cs="Times New Roman"/>
          <w:sz w:val="32"/>
          <w:szCs w:val="32"/>
        </w:rPr>
      </w:pPr>
    </w:p>
    <w:p w14:paraId="032CA599" w14:textId="77777777" w:rsidR="008C56C9" w:rsidRDefault="008C56C9" w:rsidP="00422F6B">
      <w:pPr>
        <w:rPr>
          <w:rFonts w:ascii="Times New Roman" w:hAnsi="Times New Roman" w:cs="Times New Roman"/>
          <w:sz w:val="32"/>
          <w:szCs w:val="32"/>
        </w:rPr>
      </w:pPr>
    </w:p>
    <w:tbl>
      <w:tblPr>
        <w:tblStyle w:val="Grilledutableau"/>
        <w:tblW w:w="13726" w:type="dxa"/>
        <w:tblLook w:val="04A0" w:firstRow="1" w:lastRow="0" w:firstColumn="1" w:lastColumn="0" w:noHBand="0" w:noVBand="1"/>
      </w:tblPr>
      <w:tblGrid>
        <w:gridCol w:w="2253"/>
        <w:gridCol w:w="1583"/>
        <w:gridCol w:w="1978"/>
        <w:gridCol w:w="1978"/>
        <w:gridCol w:w="1978"/>
        <w:gridCol w:w="1978"/>
        <w:gridCol w:w="1978"/>
      </w:tblGrid>
      <w:tr w:rsidR="008C56C9" w14:paraId="4AE0A134" w14:textId="77777777" w:rsidTr="004D25BF">
        <w:trPr>
          <w:trHeight w:val="674"/>
        </w:trPr>
        <w:tc>
          <w:tcPr>
            <w:tcW w:w="2253" w:type="dxa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5D5B170" w14:textId="77777777" w:rsidR="008C56C9" w:rsidRPr="002500EF" w:rsidRDefault="008C56C9" w:rsidP="0017030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Parameter</w:t>
            </w:r>
          </w:p>
        </w:tc>
        <w:tc>
          <w:tcPr>
            <w:tcW w:w="1583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204F393" w14:textId="77777777" w:rsidR="008C56C9" w:rsidRPr="002500EF" w:rsidRDefault="008C56C9" w:rsidP="001703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UC (95% IC)</w:t>
            </w:r>
          </w:p>
        </w:tc>
        <w:tc>
          <w:tcPr>
            <w:tcW w:w="1978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30118BC" w14:textId="77777777" w:rsidR="008C56C9" w:rsidRPr="002500EF" w:rsidRDefault="008C56C9" w:rsidP="001703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ptimal threshold</w:t>
            </w:r>
          </w:p>
        </w:tc>
        <w:tc>
          <w:tcPr>
            <w:tcW w:w="1978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C1E9EF7" w14:textId="77777777" w:rsidR="008C56C9" w:rsidRPr="002500EF" w:rsidRDefault="008C56C9" w:rsidP="001703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 (%)</w:t>
            </w:r>
          </w:p>
        </w:tc>
        <w:tc>
          <w:tcPr>
            <w:tcW w:w="1978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DC54C31" w14:textId="77777777" w:rsidR="008C56C9" w:rsidRDefault="008C56C9" w:rsidP="001703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978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508B1D8" w14:textId="77777777" w:rsidR="008C56C9" w:rsidRDefault="008C56C9" w:rsidP="001703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PV (%)</w:t>
            </w:r>
          </w:p>
        </w:tc>
        <w:tc>
          <w:tcPr>
            <w:tcW w:w="1978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99B6E3B" w14:textId="77777777" w:rsidR="008C56C9" w:rsidRDefault="008C56C9" w:rsidP="001703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PV (%)</w:t>
            </w:r>
          </w:p>
        </w:tc>
      </w:tr>
      <w:tr w:rsidR="008C56C9" w14:paraId="45E02F20" w14:textId="77777777" w:rsidTr="004D25BF">
        <w:trPr>
          <w:trHeight w:val="704"/>
        </w:trPr>
        <w:tc>
          <w:tcPr>
            <w:tcW w:w="2253" w:type="dxa"/>
            <w:tcBorders>
              <w:left w:val="single" w:sz="12" w:space="0" w:color="auto"/>
            </w:tcBorders>
            <w:vAlign w:val="center"/>
          </w:tcPr>
          <w:p w14:paraId="6ACBCF8A" w14:textId="0AB27888" w:rsidR="008C56C9" w:rsidRPr="00281597" w:rsidRDefault="008C56C9" w:rsidP="00170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rSO2 (%)</w:t>
            </w:r>
          </w:p>
        </w:tc>
        <w:tc>
          <w:tcPr>
            <w:tcW w:w="1583" w:type="dxa"/>
            <w:tcBorders>
              <w:right w:val="single" w:sz="12" w:space="0" w:color="auto"/>
            </w:tcBorders>
            <w:vAlign w:val="center"/>
          </w:tcPr>
          <w:p w14:paraId="27E5E3F6" w14:textId="77777777" w:rsidR="008C56C9" w:rsidRPr="00281597" w:rsidRDefault="008C56C9" w:rsidP="0017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 (0.59-0.88)</w:t>
            </w:r>
          </w:p>
        </w:tc>
        <w:tc>
          <w:tcPr>
            <w:tcW w:w="1978" w:type="dxa"/>
            <w:tcBorders>
              <w:right w:val="single" w:sz="12" w:space="0" w:color="auto"/>
            </w:tcBorders>
            <w:vAlign w:val="center"/>
          </w:tcPr>
          <w:p w14:paraId="39670D63" w14:textId="77777777" w:rsidR="008C56C9" w:rsidRDefault="008C56C9" w:rsidP="0017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78" w:type="dxa"/>
            <w:tcBorders>
              <w:right w:val="single" w:sz="12" w:space="0" w:color="auto"/>
            </w:tcBorders>
            <w:vAlign w:val="center"/>
          </w:tcPr>
          <w:p w14:paraId="41797192" w14:textId="77777777" w:rsidR="008C56C9" w:rsidRDefault="008C56C9" w:rsidP="0017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%</w:t>
            </w:r>
          </w:p>
        </w:tc>
        <w:tc>
          <w:tcPr>
            <w:tcW w:w="1978" w:type="dxa"/>
            <w:tcBorders>
              <w:right w:val="single" w:sz="12" w:space="0" w:color="auto"/>
            </w:tcBorders>
            <w:vAlign w:val="center"/>
          </w:tcPr>
          <w:p w14:paraId="6B06C960" w14:textId="77777777" w:rsidR="008C56C9" w:rsidRDefault="008C56C9" w:rsidP="0017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8%</w:t>
            </w:r>
          </w:p>
        </w:tc>
        <w:tc>
          <w:tcPr>
            <w:tcW w:w="1978" w:type="dxa"/>
            <w:tcBorders>
              <w:right w:val="single" w:sz="12" w:space="0" w:color="auto"/>
            </w:tcBorders>
            <w:vAlign w:val="center"/>
          </w:tcPr>
          <w:p w14:paraId="7E6851D2" w14:textId="77777777" w:rsidR="008C56C9" w:rsidRDefault="008C56C9" w:rsidP="0017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7%</w:t>
            </w:r>
          </w:p>
        </w:tc>
        <w:tc>
          <w:tcPr>
            <w:tcW w:w="1978" w:type="dxa"/>
            <w:tcBorders>
              <w:right w:val="single" w:sz="12" w:space="0" w:color="auto"/>
            </w:tcBorders>
            <w:vAlign w:val="center"/>
          </w:tcPr>
          <w:p w14:paraId="0317DF5A" w14:textId="77777777" w:rsidR="008C56C9" w:rsidRDefault="008C56C9" w:rsidP="0017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8%</w:t>
            </w:r>
          </w:p>
        </w:tc>
      </w:tr>
      <w:tr w:rsidR="008C56C9" w14:paraId="266EE0CD" w14:textId="77777777" w:rsidTr="004D25BF">
        <w:trPr>
          <w:trHeight w:val="1251"/>
        </w:trPr>
        <w:tc>
          <w:tcPr>
            <w:tcW w:w="2253" w:type="dxa"/>
            <w:tcBorders>
              <w:left w:val="single" w:sz="12" w:space="0" w:color="auto"/>
            </w:tcBorders>
            <w:vAlign w:val="center"/>
          </w:tcPr>
          <w:p w14:paraId="447CB7A4" w14:textId="1C569B9C" w:rsidR="008C56C9" w:rsidRDefault="008C56C9" w:rsidP="008C5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pupillometry (%)</w:t>
            </w:r>
          </w:p>
        </w:tc>
        <w:tc>
          <w:tcPr>
            <w:tcW w:w="1583" w:type="dxa"/>
            <w:tcBorders>
              <w:right w:val="single" w:sz="12" w:space="0" w:color="auto"/>
            </w:tcBorders>
            <w:vAlign w:val="center"/>
          </w:tcPr>
          <w:p w14:paraId="7F9DF753" w14:textId="19149504" w:rsidR="008C56C9" w:rsidRDefault="008C56C9" w:rsidP="008C5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 (0.51-0.79)</w:t>
            </w:r>
          </w:p>
        </w:tc>
        <w:tc>
          <w:tcPr>
            <w:tcW w:w="1978" w:type="dxa"/>
            <w:tcBorders>
              <w:right w:val="single" w:sz="12" w:space="0" w:color="auto"/>
            </w:tcBorders>
            <w:vAlign w:val="center"/>
          </w:tcPr>
          <w:p w14:paraId="6A2628CE" w14:textId="774BCB8F" w:rsidR="008C56C9" w:rsidRDefault="008C56C9" w:rsidP="008C5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78" w:type="dxa"/>
            <w:tcBorders>
              <w:right w:val="single" w:sz="12" w:space="0" w:color="auto"/>
            </w:tcBorders>
            <w:vAlign w:val="center"/>
          </w:tcPr>
          <w:p w14:paraId="54F85834" w14:textId="27838054" w:rsidR="008C56C9" w:rsidRDefault="008C56C9" w:rsidP="008C5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1%</w:t>
            </w:r>
          </w:p>
        </w:tc>
        <w:tc>
          <w:tcPr>
            <w:tcW w:w="1978" w:type="dxa"/>
            <w:tcBorders>
              <w:right w:val="single" w:sz="12" w:space="0" w:color="auto"/>
            </w:tcBorders>
            <w:vAlign w:val="center"/>
          </w:tcPr>
          <w:p w14:paraId="565C95E9" w14:textId="55D7434F" w:rsidR="008C56C9" w:rsidRDefault="008C56C9" w:rsidP="008C5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4%</w:t>
            </w:r>
          </w:p>
        </w:tc>
        <w:tc>
          <w:tcPr>
            <w:tcW w:w="1978" w:type="dxa"/>
            <w:tcBorders>
              <w:right w:val="single" w:sz="12" w:space="0" w:color="auto"/>
            </w:tcBorders>
            <w:vAlign w:val="center"/>
          </w:tcPr>
          <w:p w14:paraId="38EFEF60" w14:textId="6B9A577A" w:rsidR="008C56C9" w:rsidRDefault="008C56C9" w:rsidP="008C5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8%</w:t>
            </w:r>
          </w:p>
        </w:tc>
        <w:tc>
          <w:tcPr>
            <w:tcW w:w="1978" w:type="dxa"/>
            <w:tcBorders>
              <w:right w:val="single" w:sz="12" w:space="0" w:color="auto"/>
            </w:tcBorders>
            <w:vAlign w:val="center"/>
          </w:tcPr>
          <w:p w14:paraId="67BF06A5" w14:textId="6ECE7D7F" w:rsidR="008C56C9" w:rsidRDefault="008C56C9" w:rsidP="008C5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1%</w:t>
            </w:r>
          </w:p>
        </w:tc>
      </w:tr>
      <w:tr w:rsidR="008C56C9" w14:paraId="09F70383" w14:textId="77777777" w:rsidTr="004D25BF">
        <w:trPr>
          <w:trHeight w:val="1269"/>
        </w:trPr>
        <w:tc>
          <w:tcPr>
            <w:tcW w:w="2253" w:type="dxa"/>
            <w:tcBorders>
              <w:left w:val="single" w:sz="12" w:space="0" w:color="auto"/>
            </w:tcBorders>
            <w:vAlign w:val="center"/>
          </w:tcPr>
          <w:p w14:paraId="06B2F1CA" w14:textId="365D2A72" w:rsidR="008C56C9" w:rsidRDefault="008C56C9" w:rsidP="008C5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pupillometry (mm)</w:t>
            </w:r>
          </w:p>
        </w:tc>
        <w:tc>
          <w:tcPr>
            <w:tcW w:w="1583" w:type="dxa"/>
            <w:tcBorders>
              <w:right w:val="single" w:sz="12" w:space="0" w:color="auto"/>
            </w:tcBorders>
            <w:vAlign w:val="center"/>
          </w:tcPr>
          <w:p w14:paraId="19F299A4" w14:textId="18E1BC8C" w:rsidR="008C56C9" w:rsidRDefault="008C56C9" w:rsidP="008C5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 (0.29-0.64)</w:t>
            </w:r>
          </w:p>
        </w:tc>
        <w:tc>
          <w:tcPr>
            <w:tcW w:w="1978" w:type="dxa"/>
            <w:tcBorders>
              <w:right w:val="single" w:sz="12" w:space="0" w:color="auto"/>
            </w:tcBorders>
            <w:vAlign w:val="center"/>
          </w:tcPr>
          <w:p w14:paraId="0AFCF875" w14:textId="3D829B6F" w:rsidR="008C56C9" w:rsidRDefault="008C56C9" w:rsidP="008C5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978" w:type="dxa"/>
            <w:tcBorders>
              <w:right w:val="single" w:sz="12" w:space="0" w:color="auto"/>
            </w:tcBorders>
            <w:vAlign w:val="center"/>
          </w:tcPr>
          <w:p w14:paraId="25D445BF" w14:textId="00D1286A" w:rsidR="008C56C9" w:rsidRDefault="008C56C9" w:rsidP="008C5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%</w:t>
            </w:r>
          </w:p>
        </w:tc>
        <w:tc>
          <w:tcPr>
            <w:tcW w:w="1978" w:type="dxa"/>
            <w:tcBorders>
              <w:right w:val="single" w:sz="12" w:space="0" w:color="auto"/>
            </w:tcBorders>
            <w:vAlign w:val="center"/>
          </w:tcPr>
          <w:p w14:paraId="5B846E6D" w14:textId="01796A5D" w:rsidR="008C56C9" w:rsidRDefault="008C56C9" w:rsidP="008C5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2%</w:t>
            </w:r>
          </w:p>
        </w:tc>
        <w:tc>
          <w:tcPr>
            <w:tcW w:w="1978" w:type="dxa"/>
            <w:tcBorders>
              <w:right w:val="single" w:sz="12" w:space="0" w:color="auto"/>
            </w:tcBorders>
            <w:vAlign w:val="center"/>
          </w:tcPr>
          <w:p w14:paraId="028D34BA" w14:textId="56E3AA01" w:rsidR="008C56C9" w:rsidRDefault="008C56C9" w:rsidP="008C5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%</w:t>
            </w:r>
          </w:p>
        </w:tc>
        <w:tc>
          <w:tcPr>
            <w:tcW w:w="1978" w:type="dxa"/>
            <w:tcBorders>
              <w:right w:val="single" w:sz="12" w:space="0" w:color="auto"/>
            </w:tcBorders>
            <w:vAlign w:val="center"/>
          </w:tcPr>
          <w:p w14:paraId="7E2C70F9" w14:textId="668E92DE" w:rsidR="008C56C9" w:rsidRDefault="008C56C9" w:rsidP="008C5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</w:t>
            </w:r>
            <w:r w:rsidR="009126D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8C56C9" w14:paraId="336E39CE" w14:textId="77777777" w:rsidTr="004D25BF">
        <w:trPr>
          <w:trHeight w:val="979"/>
        </w:trPr>
        <w:tc>
          <w:tcPr>
            <w:tcW w:w="2253" w:type="dxa"/>
            <w:tcBorders>
              <w:left w:val="single" w:sz="12" w:space="0" w:color="auto"/>
            </w:tcBorders>
            <w:vAlign w:val="center"/>
          </w:tcPr>
          <w:p w14:paraId="3E0D490C" w14:textId="009E7661" w:rsidR="008C56C9" w:rsidRDefault="008C56C9" w:rsidP="008C5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stander CPR</w:t>
            </w:r>
          </w:p>
        </w:tc>
        <w:tc>
          <w:tcPr>
            <w:tcW w:w="1583" w:type="dxa"/>
            <w:tcBorders>
              <w:right w:val="single" w:sz="12" w:space="0" w:color="auto"/>
            </w:tcBorders>
            <w:vAlign w:val="center"/>
          </w:tcPr>
          <w:p w14:paraId="1EB82FD9" w14:textId="76FCDE4D" w:rsidR="008C56C9" w:rsidRDefault="00E902E0" w:rsidP="008C5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78" w:type="dxa"/>
            <w:tcBorders>
              <w:right w:val="single" w:sz="12" w:space="0" w:color="auto"/>
            </w:tcBorders>
            <w:vAlign w:val="center"/>
          </w:tcPr>
          <w:p w14:paraId="1B104D2F" w14:textId="5DE915B8" w:rsidR="008C56C9" w:rsidRDefault="00E902E0" w:rsidP="008C5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78" w:type="dxa"/>
            <w:tcBorders>
              <w:right w:val="single" w:sz="12" w:space="0" w:color="auto"/>
            </w:tcBorders>
            <w:vAlign w:val="center"/>
          </w:tcPr>
          <w:p w14:paraId="5B6DC423" w14:textId="7E70ABFF" w:rsidR="008C56C9" w:rsidRDefault="00E902E0" w:rsidP="008C5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2%</w:t>
            </w:r>
          </w:p>
        </w:tc>
        <w:tc>
          <w:tcPr>
            <w:tcW w:w="1978" w:type="dxa"/>
            <w:tcBorders>
              <w:right w:val="single" w:sz="12" w:space="0" w:color="auto"/>
            </w:tcBorders>
            <w:vAlign w:val="center"/>
          </w:tcPr>
          <w:p w14:paraId="1D0A582C" w14:textId="6F21AD94" w:rsidR="008C56C9" w:rsidRDefault="00E902E0" w:rsidP="008C5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5%</w:t>
            </w:r>
          </w:p>
        </w:tc>
        <w:tc>
          <w:tcPr>
            <w:tcW w:w="1978" w:type="dxa"/>
            <w:tcBorders>
              <w:right w:val="single" w:sz="12" w:space="0" w:color="auto"/>
            </w:tcBorders>
            <w:vAlign w:val="center"/>
          </w:tcPr>
          <w:p w14:paraId="30E54137" w14:textId="1C745EA0" w:rsidR="008C56C9" w:rsidRDefault="00E902E0" w:rsidP="008C5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%</w:t>
            </w:r>
          </w:p>
        </w:tc>
        <w:tc>
          <w:tcPr>
            <w:tcW w:w="1978" w:type="dxa"/>
            <w:tcBorders>
              <w:right w:val="single" w:sz="12" w:space="0" w:color="auto"/>
            </w:tcBorders>
            <w:vAlign w:val="center"/>
          </w:tcPr>
          <w:p w14:paraId="66039B6B" w14:textId="6B83056F" w:rsidR="008C56C9" w:rsidRDefault="00E902E0" w:rsidP="008C5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1%</w:t>
            </w:r>
          </w:p>
        </w:tc>
      </w:tr>
      <w:tr w:rsidR="00E902E0" w14:paraId="2AA1C454" w14:textId="77777777" w:rsidTr="004D25BF">
        <w:trPr>
          <w:trHeight w:val="849"/>
        </w:trPr>
        <w:tc>
          <w:tcPr>
            <w:tcW w:w="2253" w:type="dxa"/>
            <w:tcBorders>
              <w:left w:val="single" w:sz="12" w:space="0" w:color="auto"/>
            </w:tcBorders>
            <w:vAlign w:val="center"/>
          </w:tcPr>
          <w:p w14:paraId="0A71E2BC" w14:textId="42F93600" w:rsidR="00E902E0" w:rsidRDefault="00E902E0" w:rsidP="008C5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Cardiac rhythm</w:t>
            </w:r>
            <w:r w:rsidR="003C289E">
              <w:rPr>
                <w:rFonts w:ascii="Times New Roman" w:hAnsi="Times New Roman" w:cs="Times New Roman"/>
              </w:rPr>
              <w:t xml:space="preserve"> (</w:t>
            </w:r>
            <w:r w:rsidR="00BA616E">
              <w:rPr>
                <w:rFonts w:ascii="Times New Roman" w:hAnsi="Times New Roman" w:cs="Times New Roman"/>
              </w:rPr>
              <w:t>asystole</w:t>
            </w:r>
            <w:r w:rsidR="004D25BF">
              <w:rPr>
                <w:rFonts w:ascii="Times New Roman" w:hAnsi="Times New Roman" w:cs="Times New Roman"/>
              </w:rPr>
              <w:t>/</w:t>
            </w:r>
            <w:r w:rsidR="00736971">
              <w:rPr>
                <w:rFonts w:ascii="Times New Roman" w:hAnsi="Times New Roman" w:cs="Times New Roman"/>
              </w:rPr>
              <w:t xml:space="preserve">PEA </w:t>
            </w:r>
            <w:r w:rsidR="00315EB4">
              <w:rPr>
                <w:rFonts w:ascii="Times New Roman" w:hAnsi="Times New Roman" w:cs="Times New Roman"/>
              </w:rPr>
              <w:t>vs.</w:t>
            </w:r>
            <w:r w:rsidR="00736971">
              <w:rPr>
                <w:rFonts w:ascii="Times New Roman" w:hAnsi="Times New Roman" w:cs="Times New Roman"/>
              </w:rPr>
              <w:t xml:space="preserve"> fibrillation)</w:t>
            </w:r>
          </w:p>
        </w:tc>
        <w:tc>
          <w:tcPr>
            <w:tcW w:w="1583" w:type="dxa"/>
            <w:tcBorders>
              <w:right w:val="single" w:sz="12" w:space="0" w:color="auto"/>
            </w:tcBorders>
            <w:vAlign w:val="center"/>
          </w:tcPr>
          <w:p w14:paraId="4E140CF4" w14:textId="32AD2C10" w:rsidR="00E902E0" w:rsidRDefault="00E902E0" w:rsidP="008C5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(0.49-0.74)</w:t>
            </w:r>
          </w:p>
        </w:tc>
        <w:tc>
          <w:tcPr>
            <w:tcW w:w="1978" w:type="dxa"/>
            <w:tcBorders>
              <w:right w:val="single" w:sz="12" w:space="0" w:color="auto"/>
            </w:tcBorders>
            <w:vAlign w:val="center"/>
          </w:tcPr>
          <w:p w14:paraId="7241D17E" w14:textId="3880417F" w:rsidR="00E902E0" w:rsidRDefault="00E902E0" w:rsidP="008C5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78" w:type="dxa"/>
            <w:tcBorders>
              <w:right w:val="single" w:sz="12" w:space="0" w:color="auto"/>
            </w:tcBorders>
            <w:vAlign w:val="center"/>
          </w:tcPr>
          <w:p w14:paraId="620EBB58" w14:textId="518BEA4D" w:rsidR="00E902E0" w:rsidRDefault="00E902E0" w:rsidP="008C5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4%</w:t>
            </w:r>
          </w:p>
        </w:tc>
        <w:tc>
          <w:tcPr>
            <w:tcW w:w="1978" w:type="dxa"/>
            <w:tcBorders>
              <w:right w:val="single" w:sz="12" w:space="0" w:color="auto"/>
            </w:tcBorders>
            <w:vAlign w:val="center"/>
          </w:tcPr>
          <w:p w14:paraId="6A360073" w14:textId="6259CB3B" w:rsidR="00E902E0" w:rsidRDefault="00E902E0" w:rsidP="008C5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6%</w:t>
            </w:r>
          </w:p>
        </w:tc>
        <w:tc>
          <w:tcPr>
            <w:tcW w:w="1978" w:type="dxa"/>
            <w:tcBorders>
              <w:right w:val="single" w:sz="12" w:space="0" w:color="auto"/>
            </w:tcBorders>
            <w:vAlign w:val="center"/>
          </w:tcPr>
          <w:p w14:paraId="34BC21AE" w14:textId="4ADDE996" w:rsidR="00E902E0" w:rsidRDefault="00E902E0" w:rsidP="008C5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%</w:t>
            </w:r>
          </w:p>
        </w:tc>
        <w:tc>
          <w:tcPr>
            <w:tcW w:w="1978" w:type="dxa"/>
            <w:tcBorders>
              <w:right w:val="single" w:sz="12" w:space="0" w:color="auto"/>
            </w:tcBorders>
            <w:vAlign w:val="center"/>
          </w:tcPr>
          <w:p w14:paraId="3064EB40" w14:textId="228D15E7" w:rsidR="00E902E0" w:rsidRDefault="00E902E0" w:rsidP="008C5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0%</w:t>
            </w:r>
          </w:p>
        </w:tc>
      </w:tr>
      <w:tr w:rsidR="008C56C9" w14:paraId="4418E5F9" w14:textId="77777777" w:rsidTr="004D25BF">
        <w:trPr>
          <w:trHeight w:val="748"/>
        </w:trPr>
        <w:tc>
          <w:tcPr>
            <w:tcW w:w="225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7BA4744" w14:textId="751E1A6E" w:rsidR="008C56C9" w:rsidRDefault="00E902E0" w:rsidP="008C56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variate Model</w:t>
            </w:r>
          </w:p>
        </w:tc>
        <w:tc>
          <w:tcPr>
            <w:tcW w:w="158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04CDED5" w14:textId="232F2FB4" w:rsidR="008C56C9" w:rsidRDefault="008C56C9" w:rsidP="008C5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902E0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E902E0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-0.</w:t>
            </w:r>
            <w:r w:rsidR="00E902E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97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00D7722" w14:textId="06A5371A" w:rsidR="008C56C9" w:rsidRDefault="00E902E0" w:rsidP="008C5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97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FA02075" w14:textId="4C21902B" w:rsidR="008C56C9" w:rsidRDefault="00E902E0" w:rsidP="008C5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%</w:t>
            </w:r>
          </w:p>
        </w:tc>
        <w:tc>
          <w:tcPr>
            <w:tcW w:w="197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D09D876" w14:textId="79C0ED0E" w:rsidR="008C56C9" w:rsidRDefault="00E902E0" w:rsidP="008C5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2</w:t>
            </w:r>
            <w:r w:rsidR="008C56C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DC1E3EF" w14:textId="2AB3E350" w:rsidR="008C56C9" w:rsidRDefault="00E902E0" w:rsidP="008C5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2</w:t>
            </w:r>
            <w:r w:rsidR="008C56C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2522317" w14:textId="4D6BCAAA" w:rsidR="008C56C9" w:rsidRDefault="00E902E0" w:rsidP="008C5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</w:t>
            </w:r>
            <w:r w:rsidR="009126D0">
              <w:rPr>
                <w:rFonts w:ascii="Times New Roman" w:hAnsi="Times New Roman" w:cs="Times New Roman"/>
              </w:rPr>
              <w:t>3</w:t>
            </w:r>
            <w:r w:rsidR="008C56C9">
              <w:rPr>
                <w:rFonts w:ascii="Times New Roman" w:hAnsi="Times New Roman" w:cs="Times New Roman"/>
              </w:rPr>
              <w:t>%</w:t>
            </w:r>
          </w:p>
        </w:tc>
      </w:tr>
    </w:tbl>
    <w:p w14:paraId="5082D296" w14:textId="77777777" w:rsidR="008C56C9" w:rsidRDefault="008C56C9" w:rsidP="00422F6B">
      <w:pPr>
        <w:rPr>
          <w:rFonts w:ascii="Times New Roman" w:hAnsi="Times New Roman" w:cs="Times New Roman"/>
          <w:sz w:val="32"/>
          <w:szCs w:val="32"/>
        </w:rPr>
      </w:pPr>
    </w:p>
    <w:p w14:paraId="21A1A47D" w14:textId="724DFE0A" w:rsidR="008C56C9" w:rsidRDefault="008C56C9" w:rsidP="008C56C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="00315EB4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– Multivariate model with the values included (initial value of rSO2, initial pupillometry (%), initial pupillometry (mm), bystander CPR, initial rhythm).</w:t>
      </w:r>
    </w:p>
    <w:p w14:paraId="513016F7" w14:textId="1B492855" w:rsidR="008C56C9" w:rsidRDefault="008C56C9" w:rsidP="008C56C9">
      <w:pPr>
        <w:jc w:val="center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AUC: Area under the Curve ; Se: Sensibility ; </w:t>
      </w:r>
      <w:proofErr w:type="spellStart"/>
      <w:r>
        <w:rPr>
          <w:rFonts w:ascii="Times New Roman" w:hAnsi="Times New Roman" w:cs="Times New Roman"/>
          <w:i/>
          <w:iCs/>
        </w:rPr>
        <w:t>Sp</w:t>
      </w:r>
      <w:proofErr w:type="spellEnd"/>
      <w:r>
        <w:rPr>
          <w:rFonts w:ascii="Times New Roman" w:hAnsi="Times New Roman" w:cs="Times New Roman"/>
          <w:i/>
          <w:iCs/>
        </w:rPr>
        <w:t xml:space="preserve">: Specificity ; PPV: Positive Predictive Value ; NPV: Negative Predictive Value ; CPR: </w:t>
      </w:r>
      <w:proofErr w:type="spellStart"/>
      <w:r>
        <w:rPr>
          <w:rFonts w:ascii="Times New Roman" w:hAnsi="Times New Roman" w:cs="Times New Roman"/>
          <w:i/>
          <w:iCs/>
        </w:rPr>
        <w:t>Cardiopulmponary</w:t>
      </w:r>
      <w:proofErr w:type="spellEnd"/>
      <w:r>
        <w:rPr>
          <w:rFonts w:ascii="Times New Roman" w:hAnsi="Times New Roman" w:cs="Times New Roman"/>
          <w:i/>
          <w:iCs/>
        </w:rPr>
        <w:t xml:space="preserve"> Resuscitation</w:t>
      </w:r>
      <w:r w:rsidR="00736971">
        <w:rPr>
          <w:rFonts w:ascii="Times New Roman" w:hAnsi="Times New Roman" w:cs="Times New Roman"/>
          <w:i/>
          <w:iCs/>
        </w:rPr>
        <w:t xml:space="preserve"> ; PEA : Pulse</w:t>
      </w:r>
      <w:r w:rsidR="00D20755">
        <w:rPr>
          <w:rFonts w:ascii="Times New Roman" w:hAnsi="Times New Roman" w:cs="Times New Roman"/>
          <w:i/>
          <w:iCs/>
        </w:rPr>
        <w:t>less Electrical Activity</w:t>
      </w:r>
    </w:p>
    <w:p w14:paraId="7EF53FE8" w14:textId="77777777" w:rsidR="008C56C9" w:rsidRPr="00422F6B" w:rsidRDefault="008C56C9" w:rsidP="00422F6B">
      <w:pPr>
        <w:rPr>
          <w:rFonts w:ascii="Times New Roman" w:hAnsi="Times New Roman" w:cs="Times New Roman"/>
          <w:sz w:val="32"/>
          <w:szCs w:val="32"/>
        </w:rPr>
      </w:pPr>
    </w:p>
    <w:sectPr w:rsidR="008C56C9" w:rsidRPr="00422F6B" w:rsidSect="008C56C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F6B"/>
    <w:rsid w:val="00013480"/>
    <w:rsid w:val="00095ED4"/>
    <w:rsid w:val="00132F80"/>
    <w:rsid w:val="00162085"/>
    <w:rsid w:val="00315EB4"/>
    <w:rsid w:val="003277A2"/>
    <w:rsid w:val="003A6E75"/>
    <w:rsid w:val="003C289E"/>
    <w:rsid w:val="00422F6B"/>
    <w:rsid w:val="004A1282"/>
    <w:rsid w:val="004D25BF"/>
    <w:rsid w:val="00500CC6"/>
    <w:rsid w:val="005D2285"/>
    <w:rsid w:val="00617FE6"/>
    <w:rsid w:val="006351E5"/>
    <w:rsid w:val="00663D45"/>
    <w:rsid w:val="00736971"/>
    <w:rsid w:val="0078674C"/>
    <w:rsid w:val="007D358B"/>
    <w:rsid w:val="00800005"/>
    <w:rsid w:val="008956ED"/>
    <w:rsid w:val="008C56C9"/>
    <w:rsid w:val="009126D0"/>
    <w:rsid w:val="00937D80"/>
    <w:rsid w:val="00962457"/>
    <w:rsid w:val="00BA616E"/>
    <w:rsid w:val="00BF1DBC"/>
    <w:rsid w:val="00D20755"/>
    <w:rsid w:val="00D21919"/>
    <w:rsid w:val="00DA0318"/>
    <w:rsid w:val="00E902E0"/>
    <w:rsid w:val="00FB2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20E013"/>
  <w15:chartTrackingRefBased/>
  <w15:docId w15:val="{206129B0-0441-574F-8B68-940775B02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422F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22F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22F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22F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22F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22F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22F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22F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22F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22F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22F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22F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22F6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22F6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22F6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22F6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22F6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22F6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22F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22F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22F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22F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22F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22F6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22F6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22F6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22F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22F6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22F6B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422F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422F6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22F6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22F6B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F1DB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F1DBC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F1DB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1DBC"/>
    <w:rPr>
      <w:rFonts w:ascii="Segoe UI" w:hAnsi="Segoe UI" w:cs="Segoe UI"/>
      <w:sz w:val="18"/>
      <w:szCs w:val="18"/>
      <w:lang w:val="en-US"/>
    </w:rPr>
  </w:style>
  <w:style w:type="paragraph" w:styleId="Rvision">
    <w:name w:val="Revision"/>
    <w:hidden/>
    <w:uiPriority w:val="99"/>
    <w:semiHidden/>
    <w:rsid w:val="00617FE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275C41-B1EC-466C-8081-6078186E8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501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Segond</dc:creator>
  <cp:keywords/>
  <dc:description/>
  <cp:lastModifiedBy>NICOLAS SEGOND</cp:lastModifiedBy>
  <cp:revision>6</cp:revision>
  <dcterms:created xsi:type="dcterms:W3CDTF">2025-05-21T14:21:00Z</dcterms:created>
  <dcterms:modified xsi:type="dcterms:W3CDTF">2026-01-29T21:00:00Z</dcterms:modified>
</cp:coreProperties>
</file>